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6BD" w:rsidRPr="007626A6" w:rsidRDefault="001566BD" w:rsidP="001566B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26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626A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Details of the pyrosequencing assay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5387"/>
        <w:gridCol w:w="1949"/>
      </w:tblGrid>
      <w:tr w:rsidR="001566BD" w:rsidRPr="00420123" w:rsidTr="00170EB5">
        <w:tc>
          <w:tcPr>
            <w:tcW w:w="2518" w:type="dxa"/>
          </w:tcPr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4201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Name of assay</w:t>
            </w:r>
          </w:p>
        </w:tc>
        <w:tc>
          <w:tcPr>
            <w:tcW w:w="5387" w:type="dxa"/>
          </w:tcPr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4201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Primer sequences (5’ →3’)</w:t>
            </w:r>
          </w:p>
        </w:tc>
        <w:tc>
          <w:tcPr>
            <w:tcW w:w="1949" w:type="dxa"/>
          </w:tcPr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4201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Amplicon size</w:t>
            </w:r>
          </w:p>
        </w:tc>
      </w:tr>
      <w:tr w:rsidR="001566BD" w:rsidRPr="00420123" w:rsidTr="00170EB5">
        <w:tc>
          <w:tcPr>
            <w:tcW w:w="2518" w:type="dxa"/>
          </w:tcPr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42012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  <w:t>DAPK1</w:t>
            </w:r>
            <w:r w:rsidRPr="004201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</w:p>
        </w:tc>
        <w:tc>
          <w:tcPr>
            <w:tcW w:w="5387" w:type="dxa"/>
          </w:tcPr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4201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orward:</w:t>
            </w:r>
            <w:r w:rsidRPr="004201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GGTAGGGTGAGAATAGGT</w:t>
            </w:r>
          </w:p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4201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everse: Biotin-</w:t>
            </w:r>
            <w:r w:rsidRPr="00420123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>CCCCAAAACCACATTCCT</w:t>
            </w:r>
          </w:p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4201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Sequencing primer: </w:t>
            </w:r>
            <w:r w:rsidRPr="00420123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>GGTGAGAATAGGTGG</w:t>
            </w:r>
          </w:p>
        </w:tc>
        <w:tc>
          <w:tcPr>
            <w:tcW w:w="1949" w:type="dxa"/>
          </w:tcPr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180 </w:t>
            </w:r>
            <w:proofErr w:type="spellStart"/>
            <w:r w:rsidRPr="004201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p</w:t>
            </w:r>
            <w:proofErr w:type="spellEnd"/>
          </w:p>
        </w:tc>
      </w:tr>
      <w:tr w:rsidR="001566BD" w:rsidRPr="00420123" w:rsidTr="00170EB5">
        <w:tc>
          <w:tcPr>
            <w:tcW w:w="2518" w:type="dxa"/>
          </w:tcPr>
          <w:p w:rsidR="001566BD" w:rsidRPr="005F0147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F014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  <w:t xml:space="preserve">DBC1 </w:t>
            </w:r>
          </w:p>
        </w:tc>
        <w:tc>
          <w:tcPr>
            <w:tcW w:w="5387" w:type="dxa"/>
          </w:tcPr>
          <w:p w:rsidR="001566BD" w:rsidRPr="005F0147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F014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orward:</w:t>
            </w:r>
            <w:r w:rsidRPr="005F0147">
              <w:rPr>
                <w:lang w:val="en-US"/>
              </w:rPr>
              <w:t xml:space="preserve"> </w:t>
            </w:r>
            <w:r w:rsidRPr="005F0147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>GTGGGAATTTGGGAGAGTTTT</w:t>
            </w:r>
          </w:p>
          <w:p w:rsidR="001566BD" w:rsidRPr="005F0147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F014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everse: Biotin-</w:t>
            </w:r>
            <w:r w:rsidRPr="005F0147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>CAAACTACTAAAAACCAAATACCCC</w:t>
            </w:r>
          </w:p>
          <w:p w:rsidR="001566BD" w:rsidRPr="005F0147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F014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Sequencing primer: </w:t>
            </w:r>
            <w:r w:rsidRPr="005F0147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>AATTTGGGAGAGTTTTG</w:t>
            </w:r>
          </w:p>
        </w:tc>
        <w:tc>
          <w:tcPr>
            <w:tcW w:w="1949" w:type="dxa"/>
          </w:tcPr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91 </w:t>
            </w:r>
            <w:proofErr w:type="spellStart"/>
            <w:r w:rsidRPr="004201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p</w:t>
            </w:r>
            <w:proofErr w:type="spellEnd"/>
          </w:p>
        </w:tc>
      </w:tr>
      <w:tr w:rsidR="001566BD" w:rsidRPr="00420123" w:rsidTr="00170EB5">
        <w:tc>
          <w:tcPr>
            <w:tcW w:w="2518" w:type="dxa"/>
          </w:tcPr>
          <w:p w:rsidR="001566BD" w:rsidRPr="005F0147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  <w:t>MIR</w:t>
            </w:r>
            <w:r w:rsidRPr="005F014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  <w:t>34A</w:t>
            </w:r>
            <w:r w:rsidRPr="005F014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</w:p>
        </w:tc>
        <w:tc>
          <w:tcPr>
            <w:tcW w:w="5387" w:type="dxa"/>
          </w:tcPr>
          <w:p w:rsidR="001566BD" w:rsidRPr="005F0147" w:rsidRDefault="001566BD" w:rsidP="00170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F014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orward: GGTTTGGGGATAGTTTAGTTTT</w:t>
            </w:r>
          </w:p>
          <w:p w:rsidR="001566BD" w:rsidRPr="005F0147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da-DK"/>
              </w:rPr>
            </w:pPr>
            <w:r w:rsidRPr="005F014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everse:</w:t>
            </w:r>
            <w:r w:rsidRPr="005F0147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Pr="005F014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iotin-</w:t>
            </w:r>
            <w:r w:rsidRPr="005F0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TCCTACTCCTACCACCAAACC</w:t>
            </w:r>
            <w:r w:rsidRPr="005F0147">
              <w:rPr>
                <w:rStyle w:val="apple-converted-space"/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:rsidR="001566BD" w:rsidRPr="005F0147" w:rsidRDefault="001566BD" w:rsidP="00170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F014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Sequencing primer: GGATTTAGGGTTGGAGAGA</w:t>
            </w:r>
          </w:p>
        </w:tc>
        <w:tc>
          <w:tcPr>
            <w:tcW w:w="1949" w:type="dxa"/>
          </w:tcPr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83 </w:t>
            </w:r>
            <w:proofErr w:type="spellStart"/>
            <w:r w:rsidRPr="004201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p</w:t>
            </w:r>
            <w:proofErr w:type="spellEnd"/>
          </w:p>
        </w:tc>
      </w:tr>
      <w:tr w:rsidR="001566BD" w:rsidRPr="00420123" w:rsidTr="00170EB5">
        <w:tc>
          <w:tcPr>
            <w:tcW w:w="2518" w:type="dxa"/>
          </w:tcPr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  <w:t>MIR</w:t>
            </w:r>
            <w:r w:rsidRPr="0042012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  <w:t>34B/C</w:t>
            </w:r>
            <w:r w:rsidRPr="004201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</w:p>
        </w:tc>
        <w:tc>
          <w:tcPr>
            <w:tcW w:w="5387" w:type="dxa"/>
          </w:tcPr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4201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Forward:</w:t>
            </w:r>
            <w:r w:rsidRPr="00420123">
              <w:rPr>
                <w:lang w:val="en-US"/>
              </w:rPr>
              <w:t xml:space="preserve"> </w:t>
            </w:r>
            <w:r w:rsidRPr="00420123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>GTAGTTTTAGAGAGAAGAAGTTTGAGAAG</w:t>
            </w:r>
          </w:p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4201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Reverse:</w:t>
            </w:r>
            <w:r w:rsidRPr="00420123">
              <w:rPr>
                <w:lang w:val="en-US"/>
              </w:rPr>
              <w:t xml:space="preserve"> </w:t>
            </w:r>
            <w:r w:rsidRPr="004201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: Biotin-</w:t>
            </w:r>
            <w:r w:rsidRPr="00420123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>CTTCTATAACTCCTAAAAAAAACTAAC</w:t>
            </w:r>
          </w:p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4201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Sequencing </w:t>
            </w:r>
            <w:r w:rsidRPr="006658E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rimer:</w:t>
            </w:r>
            <w:r w:rsidRPr="006658EB"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 GAGAAGATGTTTGAGAAG</w:t>
            </w:r>
          </w:p>
        </w:tc>
        <w:tc>
          <w:tcPr>
            <w:tcW w:w="1949" w:type="dxa"/>
          </w:tcPr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  <w:p w:rsidR="001566BD" w:rsidRPr="00420123" w:rsidRDefault="001566BD" w:rsidP="0017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  <w:t xml:space="preserve">148 </w:t>
            </w:r>
            <w:proofErr w:type="spellStart"/>
            <w:r w:rsidRPr="004201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p</w:t>
            </w:r>
            <w:proofErr w:type="spellEnd"/>
          </w:p>
        </w:tc>
      </w:tr>
    </w:tbl>
    <w:p w:rsidR="00473AB1" w:rsidRPr="001566BD" w:rsidRDefault="001566B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473AB1" w:rsidRPr="001566BD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6BD"/>
    <w:rsid w:val="001566BD"/>
    <w:rsid w:val="007E0984"/>
    <w:rsid w:val="007F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6BD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apple-converted-space">
    <w:name w:val="apple-converted-space"/>
    <w:basedOn w:val="Standardskrifttypeiafsnit"/>
    <w:rsid w:val="001566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6BD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apple-converted-space">
    <w:name w:val="apple-converted-space"/>
    <w:basedOn w:val="Standardskrifttypeiafsnit"/>
    <w:rsid w:val="00156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sse Sommer Kristensen</dc:creator>
  <cp:lastModifiedBy>Lasse Sommer Kristensen</cp:lastModifiedBy>
  <cp:revision>1</cp:revision>
  <dcterms:created xsi:type="dcterms:W3CDTF">2016-02-17T15:29:00Z</dcterms:created>
  <dcterms:modified xsi:type="dcterms:W3CDTF">2016-02-17T15:29:00Z</dcterms:modified>
</cp:coreProperties>
</file>